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13595B" w14:textId="77777777" w:rsidR="002E54F8" w:rsidRDefault="002E54F8" w:rsidP="002E54F8">
      <w:pPr>
        <w:tabs>
          <w:tab w:val="left" w:pos="1134"/>
        </w:tabs>
        <w:spacing w:before="240" w:after="240"/>
        <w:rPr>
          <w:b/>
        </w:rPr>
      </w:pPr>
      <w:bookmarkStart w:id="0" w:name="_Hlk34217250"/>
      <w:r>
        <w:rPr>
          <w:b/>
        </w:rPr>
        <w:t>Additional file 1</w:t>
      </w:r>
    </w:p>
    <w:p w14:paraId="24C96822" w14:textId="3D68445C" w:rsidR="002E54F8" w:rsidRPr="00787DF4" w:rsidRDefault="002E54F8" w:rsidP="002E54F8">
      <w:pPr>
        <w:tabs>
          <w:tab w:val="left" w:pos="1134"/>
        </w:tabs>
        <w:spacing w:before="240" w:after="240"/>
        <w:rPr>
          <w:bCs/>
        </w:rPr>
      </w:pPr>
      <w:bookmarkStart w:id="1" w:name="_GoBack"/>
      <w:bookmarkEnd w:id="1"/>
      <w:r w:rsidRPr="00787DF4">
        <w:rPr>
          <w:b/>
        </w:rPr>
        <w:t>Table S1</w:t>
      </w:r>
      <w:r w:rsidRPr="00787DF4">
        <w:rPr>
          <w:b/>
        </w:rPr>
        <w:tab/>
      </w:r>
      <w:r w:rsidRPr="00787DF4">
        <w:rPr>
          <w:bCs/>
        </w:rPr>
        <w:t>List of participating sites</w:t>
      </w:r>
    </w:p>
    <w:tbl>
      <w:tblPr>
        <w:tblW w:w="13470" w:type="dxa"/>
        <w:tblInd w:w="-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0692"/>
        <w:gridCol w:w="1418"/>
      </w:tblGrid>
      <w:tr w:rsidR="002E54F8" w:rsidRPr="00787DF4" w14:paraId="3C81060A" w14:textId="77777777" w:rsidTr="00CD7E43">
        <w:trPr>
          <w:trHeight w:val="567"/>
          <w:tblHeader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bookmarkEnd w:id="0"/>
          <w:p w14:paraId="5DAC9686" w14:textId="77777777" w:rsidR="002E54F8" w:rsidRPr="00787DF4" w:rsidRDefault="002E54F8" w:rsidP="00CD7E43">
            <w:pPr>
              <w:pStyle w:val="TableHead"/>
              <w:spacing w:before="120" w:after="120"/>
              <w:jc w:val="left"/>
              <w:rPr>
                <w:sz w:val="22"/>
                <w:szCs w:val="22"/>
                <w:lang w:val="en-US"/>
              </w:rPr>
            </w:pPr>
            <w:r w:rsidRPr="00787DF4">
              <w:rPr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10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77908" w14:textId="77777777" w:rsidR="002E54F8" w:rsidRPr="00787DF4" w:rsidRDefault="002E54F8" w:rsidP="00CD7E43">
            <w:pPr>
              <w:pStyle w:val="TableHead"/>
              <w:spacing w:before="120" w:after="120"/>
              <w:jc w:val="left"/>
              <w:rPr>
                <w:sz w:val="22"/>
                <w:szCs w:val="22"/>
                <w:lang w:val="en-US"/>
              </w:rPr>
            </w:pPr>
            <w:r w:rsidRPr="00787DF4">
              <w:rPr>
                <w:sz w:val="22"/>
                <w:szCs w:val="22"/>
                <w:lang w:val="en-US"/>
              </w:rPr>
              <w:t>Center addres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B0664" w14:textId="77777777" w:rsidR="002E54F8" w:rsidRPr="00787DF4" w:rsidRDefault="002E54F8" w:rsidP="00CD7E43">
            <w:pPr>
              <w:pStyle w:val="TableHead"/>
              <w:spacing w:before="120" w:after="120"/>
              <w:rPr>
                <w:sz w:val="22"/>
                <w:szCs w:val="22"/>
                <w:highlight w:val="green"/>
                <w:lang w:val="en-US"/>
              </w:rPr>
            </w:pPr>
            <w:r w:rsidRPr="00787DF4">
              <w:rPr>
                <w:sz w:val="22"/>
                <w:szCs w:val="22"/>
                <w:lang w:val="en-US"/>
              </w:rPr>
              <w:t>No. of consented patients</w:t>
            </w:r>
          </w:p>
        </w:tc>
      </w:tr>
      <w:tr w:rsidR="002E54F8" w:rsidRPr="00787DF4" w14:paraId="36EB0B07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1940F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Australi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9E8E7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Ballarat Base Hospital, Drummond Street North, Ballarat, 3350, Victoria, Austral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8BD83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5FBDDC27" w14:textId="77777777" w:rsidTr="00CD7E43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2ED79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Australi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D244E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Redcliffe Hospital, Anzac Avenue, Redcliffe, 4020, Queensland, Austral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6AD28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2F48565C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3B17E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Australi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CE2C6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Ashford Cancer Centre Research, 520 South Road, Suite 10, Tennyson Centre, Kurralta Park, 5037, South Australia, Austral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4A204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4A5A6194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5D846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Bulgari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6A889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omplex Oncological Center-Ruse EOOD, 2, Nezavisimost Str., Ruse, 7002, Bulga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C3E9B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5</w:t>
            </w:r>
          </w:p>
        </w:tc>
      </w:tr>
      <w:tr w:rsidR="002E54F8" w:rsidRPr="00787DF4" w14:paraId="23B64622" w14:textId="77777777" w:rsidTr="00CD7E43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E371F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Bulgari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755743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MHAT - Dobrich, AD, 24 Panayot Hitov Str., Dobrich, 9300, Bulga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16541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7A520D09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D3FD3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Bulgari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64157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omplex Oncological Center - Ruse, EODD, 2, Nezavisimost Str., Ruse, 7002, Bulga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58F95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8</w:t>
            </w:r>
          </w:p>
        </w:tc>
      </w:tr>
      <w:tr w:rsidR="002E54F8" w:rsidRPr="00787DF4" w14:paraId="00853905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AFE2B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Bulgari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580AD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Acibadem City Clinic Tokuda Hospital EAD, 51B, Nikola Vapcarov Blvd., Sofia, 1407, Bulgar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64A82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56ED3648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9157D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Canad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A1761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ancer Centre of Southeastern Ontario at Kingston General Hospital, 25 King Street West Cancer Centre of Southeastern Ontario, Kingston, K7L 5P9, Ontario, Cana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FC7B4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3BA1C750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84597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Canad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29F1A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Grand River Hospital, 835 King Street W PO Box 9056, Kitchener, N2G 1G3, Ontario, Cana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E7BD8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5EABB4A2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82A98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lastRenderedPageBreak/>
              <w:t>Canad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6DD96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HU de Quebec -Hôpital du Saint-Sacrement, 1050 Chemin Ste-Foy, Québec, G1S 4L8, Quebec, Cana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FB190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6291592D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D8416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Canad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14D01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entre Intégré Universitaire du Saguenay–Lac-Saint-Jean, 305 Rue St Vallier, Chicoutimi, G7H 5H6, Quebec, Canad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419DF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70BDCD6D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6F307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Hungar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65205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Jasz-Nagykun-Szolnok Megyei Hetenyi Geza Korhaz-Rendelointezet, Toszegi ut 21, Szolnok, 5004, Hung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57B08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4EFDB3CF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EC19D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Hungar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676FB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zegedi Tudomanyegyetem Szent-Gyorgyi Albert Klinikai Kozpont, Koranyi Fasor 12, Szeged, 6720, Hung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F57F1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1142951E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7DE65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Hungar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BAC7F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Tolna Megyei Balassa Janos Korhaz, Beri Balogh Adam u. 5-7, Szekszard, 7100, Hung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55BE2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6BEB4A59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F533A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Hungar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8A74E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Magyar Honvedseg Egeszsegugyi Kozpont, Podmaniczky u. 109-111, Budapest, 1062, Hunga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74B95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4</w:t>
            </w:r>
          </w:p>
        </w:tc>
      </w:tr>
      <w:tr w:rsidR="002E54F8" w:rsidRPr="00787DF4" w14:paraId="591B60B1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03384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Ital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51A1C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Fondazione Maugeri Pavia, Via Salvatore Maugeri, 8-10, Pavia, 27100, Pavia, Ita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75EC4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4</w:t>
            </w:r>
          </w:p>
        </w:tc>
      </w:tr>
      <w:tr w:rsidR="002E54F8" w:rsidRPr="00787DF4" w14:paraId="5821040B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94ED4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Ital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1DD68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Arcispedale S. Maria Nuova Azienda Ospedaliera di Reggio Emilia, Viale Risorgimento 80, Reggio Emilia, 42100, Reggio Emilia, Ita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78FB5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0C0DF14A" w14:textId="77777777" w:rsidTr="00CD7E43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50C6A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Ital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9FFFF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Ospedale Ramazzini di Carpi, Via Molinari, 2, Carpi, 41012, Modena, Ita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EAA08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14CCC6BE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E6B71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Ital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C9370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asa di Cura Multimedica Ospedale di Castellanza, Viale Piemonte, 70, Castellanza, 21053, Varese, Ita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0EACF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09DBC359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11BB4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Ital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0701A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Azienda Socio Sanitaria Territoriale Niguarda (Grande Ospedale Metropolitano Niguarda), Piazza Ospedale Maggiore, 3, Milano, 20162, Milano, Ita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979A0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6BDFA8AC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1E71A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Japa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BAC02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Kitano Hospital, The Tazuke Kofukai Medical Research Institute, Kita-ku Ogi-machi 2-4-20, Osaka-shi, 530-8480, Osaka-Fu, Jap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2A137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24C586B1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56CBB0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lastRenderedPageBreak/>
              <w:t>Japa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10CDB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NHO Hokkaido Cancer Center, Shiroishi-ku Kikusui 4jo 2-3-54, Sapporo-shi, 003-0804, Hokkaido, Jap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71962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8</w:t>
            </w:r>
          </w:p>
        </w:tc>
      </w:tr>
      <w:tr w:rsidR="002E54F8" w:rsidRPr="00787DF4" w14:paraId="11DF700F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CEFB8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Japa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54141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Tohoku University Hospital, Aoba-ku Seiryo-machi 1-1, Sendai-shi, 980-8574, Miyagi-Ken, Jap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54B88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6</w:t>
            </w:r>
          </w:p>
        </w:tc>
      </w:tr>
      <w:tr w:rsidR="002E54F8" w:rsidRPr="00787DF4" w14:paraId="6BE40AF2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AA626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Japa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4CA36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t. Luke's International Hospital, Akashi-cho 9-1, Chuo-ku, 104-8560, Tokyo-To, Jap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E3B41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4</w:t>
            </w:r>
          </w:p>
        </w:tc>
      </w:tr>
      <w:tr w:rsidR="002E54F8" w:rsidRPr="00787DF4" w14:paraId="46D58D52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4DA0E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Japa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E138A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NHO Shikoku Cancer Center, Minamiumemoto-machi Ko 160, Matsuyama-shi, 791-0280, Ehime-Ken, Jap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087C7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2</w:t>
            </w:r>
          </w:p>
        </w:tc>
      </w:tr>
      <w:tr w:rsidR="002E54F8" w:rsidRPr="00787DF4" w14:paraId="24280F8F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B6D31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Japa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8A195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NHO Kyushu Cancer Center, Minami-ku Notame 3-1-1, Fukuoka-shi, 811-1395, Fukuoka-Ken, Jap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B8E20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4</w:t>
            </w:r>
          </w:p>
        </w:tc>
      </w:tr>
      <w:tr w:rsidR="002E54F8" w:rsidRPr="00787DF4" w14:paraId="7B4CBD9E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9A1B0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Japa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CB461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Tesshokai Kameda General Hospital, Higashi-cho 929, Kamogawa-shi, 296-8602, Chiba-Ken, Japa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0C61B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8</w:t>
            </w:r>
          </w:p>
        </w:tc>
      </w:tr>
      <w:tr w:rsidR="002E54F8" w:rsidRPr="00787DF4" w14:paraId="6E3D8CBC" w14:textId="77777777" w:rsidTr="00CD7E43">
        <w:trPr>
          <w:trHeight w:val="68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33EFF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Korea, Republic of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64AC5A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Ulsan University Hospital, 877, Bangeojinsunhwan-doro Dong-gu, Ulsan, 44033, Korea, Republic o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4F23B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0</w:t>
            </w:r>
          </w:p>
        </w:tc>
      </w:tr>
      <w:tr w:rsidR="002E54F8" w:rsidRPr="00787DF4" w14:paraId="7FF60742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CF731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Korea, Republic of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3E60D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Asan Medical Center, 88, Olympic-ro 43-gil, Songpa-gu Professor office, West building 8F, Seoul, 05505, Korea, Republic o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D2CA1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7</w:t>
            </w:r>
          </w:p>
        </w:tc>
      </w:tr>
      <w:tr w:rsidR="002E54F8" w:rsidRPr="00787DF4" w14:paraId="3CBC56AB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168F6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Korea, Republic of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4741E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National Cancer Center, 323, Ilsan-ro, Ilsandong-gu, Goyang-si, 10408, Gyeonggi-do, Korea, Republic o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77910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5</w:t>
            </w:r>
          </w:p>
        </w:tc>
      </w:tr>
      <w:tr w:rsidR="002E54F8" w:rsidRPr="00787DF4" w14:paraId="40C86D90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5C1A1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Korea, Republic of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1F95C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eoul National University Bundang Hospital, 82 Gumi-ro 173beon-gil Bundang-gu, Seongnam-si, 13620, Gyeonggi-do, Korea, Republic o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F7F6EC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6</w:t>
            </w:r>
          </w:p>
        </w:tc>
      </w:tr>
      <w:tr w:rsidR="002E54F8" w:rsidRPr="00787DF4" w14:paraId="28A351AB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FFF22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lastRenderedPageBreak/>
              <w:t>Korea, Republic of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BA2AE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everance Hospital, Yonsei University Health System, 134 Shinchon-Dong, Seodaemun-Gu Clinical Trial Pharmacy, 2F, Jejung building, Seoul, 120-752, Korea, Republic o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CB332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5</w:t>
            </w:r>
          </w:p>
        </w:tc>
      </w:tr>
      <w:tr w:rsidR="002E54F8" w:rsidRPr="00787DF4" w14:paraId="65B885D5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80D20F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Korea, Republic of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074120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eoul National University Hospital, 101 Daehak-ro, Jongno-gu, Seoul, 03080, Korea, Republic o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A1A87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0AB673FD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31F95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Korea, Republic of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F83D9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Gangnam Severance Hospital, Yonsei University Health System, 211, Eonjuro, Gangnam-gu, Seoul, 06273, Korea, Republic o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20B41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5</w:t>
            </w:r>
          </w:p>
        </w:tc>
      </w:tr>
      <w:tr w:rsidR="002E54F8" w:rsidRPr="00787DF4" w14:paraId="556AD1A9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C6D4E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Korea, Republic of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A0C3F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HA Bundang Medical Center, CHA University, 59, Yatap-ro, Bundang-gu, Seongnam-si, 13496, Gyeonggi-do, Korea, Republic o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4AE98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4D3B3840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A356E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Korea, Republic of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0B287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Dong-A University Hospital, 26, Daesingongwon-ro, Seo-gu IRB, Dong A University Hospital, Busan, 49201, Korea, Republic o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D985F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4</w:t>
            </w:r>
          </w:p>
        </w:tc>
      </w:tr>
      <w:tr w:rsidR="002E54F8" w:rsidRPr="00787DF4" w14:paraId="5EBFFA2C" w14:textId="77777777" w:rsidTr="00CD7E43">
        <w:trPr>
          <w:trHeight w:val="659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9C183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Korea, Republic of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1BC9E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hung-Ang University Hospital, 102 Heukseok-ro Dongjak-gu, Seoul, 06973, Korea, Repblic of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DE751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6C1D5B7A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D4B78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Poland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4FA21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zpital Specjalistyczny W Brzozowie, Podkarpacki Osrodek Onkologiczny Im.Ks.B.Markiewicza, ul. ks. Bielawskiego 18, Brzozow, 36-200, Pol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CC564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0E416C06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B4278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Poland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1C5D8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Opolskie Centrum Onkologii im.prof.T.Koszarowskiego, ul. Katowicka 66 A, Opole, 45-060, Pol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FB78C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6F61B684" w14:textId="77777777" w:rsidTr="00CD7E43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9E6E3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Poland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B81F6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Dolnoslaskie Centrum Onkologii, Pl. Hirszfelda 12, Wroclaw, 53-413, Pol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578A3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4</w:t>
            </w:r>
          </w:p>
        </w:tc>
      </w:tr>
      <w:tr w:rsidR="002E54F8" w:rsidRPr="00787DF4" w14:paraId="15195265" w14:textId="77777777" w:rsidTr="00CD7E43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3D3BA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Poland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FE3E18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Magodent Szpital Elblaska, ul. Szamocka 6, Warszawa, 01-748, Pol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0E90D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6AA579F9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AA8CA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lastRenderedPageBreak/>
              <w:t>Poland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9FFED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pecjalistyczny Szpital im. dr A. Sokolowskiego, ul. Sokolowskiego 4, Walbrzych, 58-309, Pol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BDB36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14C546DB" w14:textId="77777777" w:rsidTr="00CD7E43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45355C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Poland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D0229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Mazowiecki Szpital Onkologiczny, ul. Koscielna 61, Wieliszew, 05-135, Pol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89C69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7F48003B" w14:textId="77777777" w:rsidTr="00CD7E43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C09CF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Poland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14AA0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Onko-Dent G.L. Słomian SP.J., ul. Centralna 17, Zory, 44-240, Pola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8C2DA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05F26DBC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DCBE0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Russian Federatio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30E57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Tomsk Research Institute of Oncology, 12/1, Savinykh Str., Tomsk, 634028, Russian Fede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A01C2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769A9E28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87B3F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Russian Federatio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CF156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BHI of Omsk region “Clinical Oncology Dispensary”, 9/1, Zavertyaeva str., Omsk, 644013, Russian Fede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334BA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7</w:t>
            </w:r>
          </w:p>
        </w:tc>
      </w:tr>
      <w:tr w:rsidR="002E54F8" w:rsidRPr="00787DF4" w14:paraId="08971267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26C87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Russian Federatio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A4497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BIH of Stavropol territory "Pyatigorsk Oncological Dispensary", 31, Kalinina str., Pyatigorsk, 357502, Russian Fede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654FB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6DA973EC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9BE94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Russian Federatio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10057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BHI of Novosibirsk Region "Novosibirsk Regional Oncological Dispensary", 2, Plakhotnogo str., Novosibirsk, 630108, Russian Fede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6FBE0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226FDAF0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123BE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Russian Federatio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4DF01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DCH on Station Chelyabinsk of JSC "Russian Railways", 41, Tsvillinga str., Chelyabinsk, 454091, Russian Fede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BFEEF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5</w:t>
            </w:r>
          </w:p>
        </w:tc>
      </w:tr>
      <w:tr w:rsidR="002E54F8" w:rsidRPr="00787DF4" w14:paraId="1F9836A1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EE0EF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Russian Federatio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8100E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BIH " Clinical Oncological Dispensary # 1", 146, Dimitrova str., Krasnodar, 350040, Russian Fede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CE41F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3E9FECB5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48F43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Russian Federatio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8CFD5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LLC Evimed, 9-V, Blukhera str. 10, Chelyabinsk, 454048, Russian Fede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A1E0F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3319DC9A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8ABA1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lastRenderedPageBreak/>
              <w:t>Russian Federatio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D0B18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BI of Ryazan region "Regional Clinical Oncological Dispensary", 13, Sportivnaya str., Ryazan, 390011, Russian Fede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F55C3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6CCC3B1A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0D3B8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Russian Federatio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6F02B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LEC at CJSC "Avicenna", Kommunisticheskaya Ul., 17/1, Novosibirsk, 630099, Russian Feder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86F8D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51DCEB2A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44E33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Spai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9012D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omplejo Hospitalario Universitario A Coruña, Hospital Teresa Herrera (Materno-Infantil) C/Xubias de Abaixo s/n, A Coruña, 15006, La Coruña, Sp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EDE8E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5</w:t>
            </w:r>
          </w:p>
        </w:tc>
      </w:tr>
      <w:tr w:rsidR="002E54F8" w:rsidRPr="00787DF4" w14:paraId="7FA144C5" w14:textId="77777777" w:rsidTr="00CD7E43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69495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Spai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EE84C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Hospital de Terrassa, Ctra. Torrebonica s/n, Terrassa, 08227, Barcelona, Sp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2B974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25C62CE9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82B28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Spai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C8575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ICO Girona - Hospital Universitari de Girona Dr. Josep Trueta, Avda. de França, s/n Oncología, Girona, 17007, Girona, Sp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8B0DF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700FFD8F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5AE93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Spai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725A0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Hospital Universitario Fundacion Alcorcon, c/ Budapest, 1 Cardiologia, Alcorcon, 28922, Madrid, Sp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B5E5D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1B9CCAF5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F46BE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Spai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9C12A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Hospital Universitari Vall d'Hebron, Passeig Vall d'Hebron, 119-129, Vall d'Hebron University Hospital Servicio de Oncologia, Edifici Modul Blau - Planta baixa, Edificio Modulares Azules, Barcelona, 08035, Barcelona, Sp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42F70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3C5E6E99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2E8BA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Spai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70B99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Hospital Universitario de Burgos, Avda. Islas Baleares, 3, Burgos, 09006, Burgos, Sp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4D93A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42088F86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C5A60C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Spai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FD241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Hospital Universitario Infanta Sofia, Paseo de Europa, 34 Servicio de Oncologia, Planta 2 (Hospital de día), San Sebastian de los Reyes, 28702, Madrid, Sp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1F4C9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0E2322A1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6CC9D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Spain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48112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omplejo Hospitalario de Especialidades Juan Ramon Jimenez, Ronda Norte s/n, Huelva, 21005, Huelva, Sp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867CE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5</w:t>
            </w:r>
          </w:p>
        </w:tc>
      </w:tr>
      <w:tr w:rsidR="002E54F8" w:rsidRPr="00787DF4" w14:paraId="75B622A3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43754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lastRenderedPageBreak/>
              <w:t>Taiwan, Republic of Chin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B7E3C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hanghua Christian Hospital, 135 Nan-Hsiao Street, Changhua, 50004, Taiwan, Republic of 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6B337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33FB47DB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BC95D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aiwan, Republic of Chin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8E241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hi Mei Medical Center, Liou Ying, No. 201, Taikang, Taikang Vil., Liuying Dist., Tainan, 736, Taiwan, Republic of 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CBFEA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5</w:t>
            </w:r>
          </w:p>
        </w:tc>
      </w:tr>
      <w:tr w:rsidR="002E54F8" w:rsidRPr="00787DF4" w14:paraId="1A2DDE57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059DA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aiwan, Republic of Chin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3CA01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hina Medical University Hospital, 2 YuDe Road, Taichung, 40447, Taiwan, Republic of 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9389D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66811203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77A75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aiwan, Republic of Chin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1C5F3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Kaohsiung Veterans General Hospital, No. 386, Dazhong 1st Rd., Zuoying Dist., Kaohsiung, 81362, Taiwan, Republic of 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3E766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4FF61A73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CF4C1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aiwan, Republic of Chin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646AA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Tri-Service General Hospital, 325 Sec 2 Cheng-Kung Road, Neihu District, Taipei, 11490, Taiwan, Republic of 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1A43B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4</w:t>
            </w:r>
          </w:p>
        </w:tc>
      </w:tr>
      <w:tr w:rsidR="002E54F8" w:rsidRPr="00787DF4" w14:paraId="45147069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19A03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aiwan, Republic of Chin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E3A5C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National Cheng Kung University Hospital, 138, Sheng-Li Rd., Tainan, 704, Taiwan, Republic of 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1AA06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6BDCC410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949E1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aiwan, Republic of Chin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41F7F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E-Da Hospital, No.21, Yida Road Yanchao Township, Kaohsiung, 824, Taiwan, Republic of 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90E0D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0D6138F9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A94A0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lastRenderedPageBreak/>
              <w:t>Taiwan, Republic of Chin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46683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heng-Hsin Rehabilitation Medical Center, No.45, Cheng Hsin St., Pai-Tou, Taipei, 112, Taiwan, Republic of Chi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D85C2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4</w:t>
            </w:r>
          </w:p>
        </w:tc>
      </w:tr>
      <w:tr w:rsidR="002E54F8" w:rsidRPr="00787DF4" w14:paraId="16922994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36599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D80CF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Medical Park Samsun Hastanesi, Mimar Sinan Mah. Alparslan Bulvarı, No. 17 Atakum, Medical Park Samsun Hastanesi, Samsun, 55200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38A6C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7</w:t>
            </w:r>
          </w:p>
        </w:tc>
      </w:tr>
      <w:tr w:rsidR="002E54F8" w:rsidRPr="00787DF4" w14:paraId="0C4D5938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1CC2A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21FFA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Dicle University, Medical Faculty, Dicle Universitesi Tip Fakultesi Ic Hastaliklari Anabilim Dali Medikal Onkoloji Bilim Dali, Sur / Kampus, Diyarbakir, 21080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1A6EC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5</w:t>
            </w:r>
          </w:p>
        </w:tc>
      </w:tr>
      <w:tr w:rsidR="002E54F8" w:rsidRPr="00787DF4" w14:paraId="4C4A7644" w14:textId="77777777" w:rsidTr="00CD7E43">
        <w:trPr>
          <w:trHeight w:val="665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476A3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81505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Istanbul Medeniyet Univ Goztepe Training &amp; Res Hosp, Istanbul Medeniyet Univ. Goztepe Egitim ve Arastirma Hastanesi Tıbbi Onkoloji Bilimdali, D100 Karayolu Merdivenkoy Mevkii Goztepe Kardiyoji Bolumu, Goztepe, Istanbul, 34854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B376E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7D13B5C2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7D98E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20808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Acibadem Adana Hospital, Acibadem Adana Has. Cumhuriyet Caddesi, Adana, 01130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B06E0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1</w:t>
            </w:r>
          </w:p>
        </w:tc>
      </w:tr>
      <w:tr w:rsidR="002E54F8" w:rsidRPr="00787DF4" w14:paraId="560356F3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0D360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A0C7B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Izmir Medicalpark Hospital, İzmir Medical Park Hastanesi Yeni Girne Bulvarı 1825 Sok. No:12, Karşıyaka / İzmir, Izmir, 35530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D6EDF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7</w:t>
            </w:r>
          </w:p>
        </w:tc>
      </w:tr>
      <w:tr w:rsidR="002E54F8" w:rsidRPr="00787DF4" w14:paraId="13808C20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B7E5E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BD109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Akdeniz University Medical Faculty, Akdeniz Universitesi Tip Fakultesi Ic Hastaliklari Anabilim Dali Tibbi Onkoloji Bilim Dali Dumlupinar Bulvari, Antalya, 07058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F2DE6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5</w:t>
            </w:r>
          </w:p>
        </w:tc>
      </w:tr>
      <w:tr w:rsidR="002E54F8" w:rsidRPr="00787DF4" w14:paraId="523A2D14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C6A9C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2CB59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Dr. Abdurrahman Yurtaslan Oncology Teaching and Research Hospital, Dr. Abdurrahman Yurtaslan Onkoloji Egitim ve Arast. Hastanesi Seflik Binasi 2, Onkoloji Klinigi 12, Cadde Demetevler, Ankara, 06105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FE5A8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5</w:t>
            </w:r>
          </w:p>
        </w:tc>
      </w:tr>
      <w:tr w:rsidR="002E54F8" w:rsidRPr="00787DF4" w14:paraId="473D7F9F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04A4F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F7DB5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akarya Training and Research Hospital, Sakarya Egitim ve Arastirma Hastanesi Tibbi Onkoloji Bilimdali, Esentepe Kampusu, Sakarya, 54187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66DC3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7</w:t>
            </w:r>
          </w:p>
        </w:tc>
      </w:tr>
      <w:tr w:rsidR="002E54F8" w:rsidRPr="00787DF4" w14:paraId="7D11CCC8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5CFEE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lastRenderedPageBreak/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1696C9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Kocaeli Universitesi Tip Fakultesi, Kocaeli Universitesi Tip Fak. Umuttepe Merkez Yerleskesi, Onkoloji Anabilimdali, Kocaeli, 41380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34EC5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5AA07ABA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A0DD1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0D9D3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Dr. Lutfi Kirdar Kartal Training and Research Hospital, Egitim ve Arastirma Hastanesi Ic Hastaliklari Klinigi Semsi Denizer Cad. E-5 Karayolu Cevizli Mevkii, Kartal, Istanbul, 34890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157C1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04E708D7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115D3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F1AD7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Karadeniz Tecnical Uni. Med. Fac., Karadeniz Teknik Universitesi Tip Fak Farabi Hastanesi Trabzon Merkez, Trabzon Merkez, Trabzon, 61100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5861E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3C5E6855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ACEB6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8F536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Yuzuncu Yil University Medical Faculty, Yuzuncu Yil Universitesi Tip Fakultesi Medikal Onkoloji Bilim Dali Zeve Kampusu, Van, 65080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3CAF8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55E39BA0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54F5C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524506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Baskent University Adana Application and Research Center, Baskent Universitesi Adana Dr. Turgut Noyan Uygulama ve Arastirma Hastanesi Dadaloglu Mah. 2591 Sok. No. 4A, Adana, 01250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EF7C1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5</w:t>
            </w:r>
          </w:p>
        </w:tc>
      </w:tr>
      <w:tr w:rsidR="002E54F8" w:rsidRPr="00787DF4" w14:paraId="781E4143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63446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03188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Yildirim Beyazit University Ankara Ataturk Training and Research Hospital, Universiteler Mah., Bilkent Caddesi No. 1 Yildirim Beyazit Universitesi Ankara Ataturk E.A.H., Cankaya, Ankara, 6800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8E88E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4</w:t>
            </w:r>
          </w:p>
        </w:tc>
      </w:tr>
      <w:tr w:rsidR="002E54F8" w:rsidRPr="00787DF4" w14:paraId="057D21D7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A9197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01735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Ankara Numune Train.&amp;Res. Hosp, Ankara Numune EAH Hacettepe Mahallesi Talatpasa Bulvari No. 44, Altindag, Ankara, 06100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745CB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5</w:t>
            </w:r>
          </w:p>
        </w:tc>
      </w:tr>
      <w:tr w:rsidR="002E54F8" w:rsidRPr="00787DF4" w14:paraId="7CEE1562" w14:textId="77777777" w:rsidTr="00CD7E43">
        <w:trPr>
          <w:trHeight w:val="9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7E536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1139E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Namik Kemal University, Namik Kemal Universitesi Tip Fakultesi Psikiyatri Anabilimdali Yuzuncu Yil Mah. Ugur Mumcu Cad., Itfaiye Binasi Arkasi, Tekirdag, 59100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A8DC9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4427AADF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747BD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Turkey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7F04F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Istanbul Onkoloji Hastanesi - Tıbbi Onkoloji, Cevizli Mah. Toros Cad. No. 86 Maltepe, Istanbul, 34846, Turke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AC796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3FAA2511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2FDA3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K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91AC5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Royal Stoke University Hospital, The Cancer Centre Newcastle Road, Stoke on Trent, ST4 6QG, Staffordshire, 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4FF7C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1E197C6F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CE207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lastRenderedPageBreak/>
              <w:t>UK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8131D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University College London Hospitals, 250 Euston Road 1st Floor east, London, NW1 2PG, Greater London, 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22105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57EF72B4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769F7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K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9190C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Royal Derby Hospital, Uttoxeter Road, Derby, DE22 3NE, Derbyshire, 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2C5E9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5FF2670B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0555C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K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76876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Peterborough City Hospital, Edith Cavell Campus Bretton Gate, Peterborough, PE3 9GZ, Cambridgeshire, 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F5FFE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6</w:t>
            </w:r>
          </w:p>
        </w:tc>
      </w:tr>
      <w:tr w:rsidR="002E54F8" w:rsidRPr="00787DF4" w14:paraId="5061E97C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67EDAE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K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62080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Hinchingbrooke Hospital, Hinchingbrooke Park, Huntingdon, PE29 6NT, Cambridgeshire, 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9A4BE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5</w:t>
            </w:r>
          </w:p>
        </w:tc>
      </w:tr>
      <w:tr w:rsidR="002E54F8" w:rsidRPr="00787DF4" w14:paraId="0E42260B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7196E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K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77391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Worthing Hospital, Lyndhurst Road, Worthing, BN11 2DH, East Sussex, 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95D03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778878D0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A217B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K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328F9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Royal Cornwall Hospital, Treliske, Truro, TR1 3LJ, Cornwall, 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7C8A1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2C9E8EDB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FC9D5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K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EDD67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Huddersfield Royal Infirmary, Acre Street Lindley, Huddersfield, HD3 3EA, West Yorkshire, 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076EA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048B6BB1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B229A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K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B63E2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bookmarkStart w:id="2" w:name="_Hlk34217045"/>
            <w:r w:rsidRPr="00787DF4">
              <w:rPr>
                <w:noProof/>
                <w:sz w:val="22"/>
                <w:szCs w:val="22"/>
                <w:lang w:eastAsia="es-ES"/>
              </w:rPr>
              <w:t xml:space="preserve">New Cross, </w:t>
            </w:r>
            <w:bookmarkEnd w:id="2"/>
            <w:r w:rsidRPr="00787DF4">
              <w:rPr>
                <w:noProof/>
                <w:sz w:val="22"/>
                <w:szCs w:val="22"/>
                <w:lang w:eastAsia="es-ES"/>
              </w:rPr>
              <w:t>Wolverhampton Road, Wolverhampton, WV10 0QP, West Midlands, 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3AB33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02D8948B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F268F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K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67442C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Blackpool Victoria Hospital, Whinney Heys Road, Blackpool, FY8 1OW, Lancashire, 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F0828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29F5E6D8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739D7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K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2C06D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Warwick Hospital, Lakin Road, Warwick, CV34 5BW, Warwickshire, 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D05D7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304DB375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5A8DC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K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BE932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Royal Devon and Exeter Hospital (Wonford), Barrack Road Wonford, Exeter, EX2 5DW, Devon, 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E04DF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702B5C1B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EA5E2E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K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BD9E9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Royal Lancaster Infirmary, Ashton Road, Lancaster, LA1 4RP, Lancashire, U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39943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4</w:t>
            </w:r>
          </w:p>
        </w:tc>
      </w:tr>
      <w:tr w:rsidR="002E54F8" w:rsidRPr="00787DF4" w14:paraId="0F1A27DE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95D90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S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72A91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Wenatchee Valley Hospital &amp; Clinics, 820 N Chelan Ave, Wenatchee, 98801, Washington,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8BA92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63FEE0F9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8254B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lastRenderedPageBreak/>
              <w:t>US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BB08D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Peninsula Cancer Institute, 12100 Warwick Blvd Suite 201, Newport News, 23601, Virginia,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0BFE7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5CCEC8B5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9AB6A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S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1DE1F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Texas Oncology, P.A. - Paris, 3550 Northeast Loop 286, Paris, 75460, Texas,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31238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4B7689A7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6A3D8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S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85203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Texas Oncology, P.A. - Denton, 3720 south I-35 East, Denton, 76210, Texas,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6F0DEF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3F783AF9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BA104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S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CC5A9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Texas Oncology, P.A. - Flower Mound, 4370 Medical Arts Drive Suite 100, Flower Mound, 75028, Texas,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7A881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59CB6EAF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B41B2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S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3F7F8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Baylor Charles A. Sammons Cancer Center, 3410 Worth Street Suite 540, Dallas, 75246, Texas,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CC8AD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9</w:t>
            </w:r>
          </w:p>
        </w:tc>
      </w:tr>
      <w:tr w:rsidR="002E54F8" w:rsidRPr="00787DF4" w14:paraId="76F55C41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2279B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S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66511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Compass Oncology, 210 SE 136th Avenue Compass Oncology Vancouver, Vancouver, 98684, Washington,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FE51E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64984112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117D6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S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C333F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anta Barbara Hematology Oncology Medical Group, Inc., 540 West Pueblo Street, Santa Barbara, 93105, California,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6F52C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2</w:t>
            </w:r>
          </w:p>
        </w:tc>
      </w:tr>
      <w:tr w:rsidR="002E54F8" w:rsidRPr="00787DF4" w14:paraId="71AE54F2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53032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S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6D425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Texas Oncology - Memorial City, 925 Gessner Road, Houston, 77024, Texas,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54B15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76C0CD25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DAC78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S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E4870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Rocky Mountain Cancer Centers, LLP, 1800 Williams Street, Suite 100, Denver, 80218, Colorado,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DF084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3414198D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AF26F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S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37F0A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Texas Oncology-San Antonio Northeast, 2130 NE Loop 410 Suite 100, San Antonio, 78217, Texas,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D7FFE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  <w:tr w:rsidR="002E54F8" w:rsidRPr="00787DF4" w14:paraId="6FB1BCD4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50DD1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S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FCB5D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Gulf Coast Cancer and Diagnostic Cancer Center, 11281 Beamer Road, Houston, 77089, Texas,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990B8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1</w:t>
            </w:r>
          </w:p>
        </w:tc>
      </w:tr>
      <w:tr w:rsidR="002E54F8" w:rsidRPr="00787DF4" w14:paraId="35FB714F" w14:textId="77777777" w:rsidTr="00CD7E43">
        <w:trPr>
          <w:trHeight w:val="6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616FE" w14:textId="77777777" w:rsidR="002E54F8" w:rsidRPr="00787DF4" w:rsidRDefault="002E54F8" w:rsidP="00CD7E43">
            <w:pPr>
              <w:spacing w:before="120" w:after="120" w:line="240" w:lineRule="auto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USA</w:t>
            </w:r>
          </w:p>
        </w:tc>
        <w:tc>
          <w:tcPr>
            <w:tcW w:w="10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CB90F" w14:textId="77777777" w:rsidR="002E54F8" w:rsidRPr="00787DF4" w:rsidRDefault="002E54F8" w:rsidP="00CD7E43">
            <w:pPr>
              <w:spacing w:before="120" w:after="120" w:line="240" w:lineRule="auto"/>
              <w:rPr>
                <w:noProof/>
                <w:sz w:val="22"/>
                <w:szCs w:val="22"/>
                <w:lang w:eastAsia="es-ES"/>
              </w:rPr>
            </w:pPr>
            <w:r w:rsidRPr="00787DF4">
              <w:rPr>
                <w:noProof/>
                <w:sz w:val="22"/>
                <w:szCs w:val="22"/>
                <w:lang w:eastAsia="es-ES"/>
              </w:rPr>
              <w:t>Specialist Global Research, 1490 West 49th Place Suite 505, Hialeah, 33012, Florida, US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4436D" w14:textId="77777777" w:rsidR="002E54F8" w:rsidRPr="00787DF4" w:rsidRDefault="002E54F8" w:rsidP="00CD7E43">
            <w:pPr>
              <w:spacing w:before="120" w:after="120" w:line="240" w:lineRule="auto"/>
              <w:jc w:val="center"/>
              <w:rPr>
                <w:sz w:val="22"/>
                <w:szCs w:val="22"/>
                <w:lang w:eastAsia="es-ES"/>
              </w:rPr>
            </w:pPr>
            <w:r w:rsidRPr="00787DF4">
              <w:rPr>
                <w:sz w:val="22"/>
                <w:szCs w:val="22"/>
                <w:lang w:eastAsia="es-ES"/>
              </w:rPr>
              <w:t>3</w:t>
            </w:r>
          </w:p>
        </w:tc>
      </w:tr>
    </w:tbl>
    <w:p w14:paraId="6C106996" w14:textId="77777777" w:rsidR="00162DE3" w:rsidRDefault="00162DE3"/>
    <w:sectPr w:rsidR="00162DE3" w:rsidSect="002E54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4F8"/>
    <w:rsid w:val="00162DE3"/>
    <w:rsid w:val="002E54F8"/>
    <w:rsid w:val="002F6F3E"/>
    <w:rsid w:val="0061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ACA35"/>
  <w15:chartTrackingRefBased/>
  <w15:docId w15:val="{6962F63D-1C2C-495C-B081-8C6D9E9C0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4F8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 Head"/>
    <w:basedOn w:val="Normal"/>
    <w:uiPriority w:val="11"/>
    <w:qFormat/>
    <w:rsid w:val="002E54F8"/>
    <w:pPr>
      <w:spacing w:before="40" w:after="40" w:line="240" w:lineRule="auto"/>
      <w:jc w:val="center"/>
    </w:pPr>
    <w:rPr>
      <w:rFonts w:eastAsia="Times New Roman"/>
      <w:b/>
      <w:sz w:val="20"/>
      <w:szCs w:val="4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E9C51B54128A434FA90A646B190607E0" ma:contentTypeVersion="0" ma:contentTypeDescription="Create a new document." ma:contentTypeScope="" ma:versionID="4406c61a7240d6957773b03180bd2e5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8EF8FA7-CB54-4F43-8E45-542147FD9444}"/>
</file>

<file path=customXml/itemProps2.xml><?xml version="1.0" encoding="utf-8"?>
<ds:datastoreItem xmlns:ds="http://schemas.openxmlformats.org/officeDocument/2006/customXml" ds:itemID="{E8F4FF85-F5DD-4710-B1C0-D0CCD9A0B230}"/>
</file>

<file path=customXml/itemProps3.xml><?xml version="1.0" encoding="utf-8"?>
<ds:datastoreItem xmlns:ds="http://schemas.openxmlformats.org/officeDocument/2006/customXml" ds:itemID="{2B9B3226-CAEF-4261-BA64-6E27D697924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061</Words>
  <Characters>11750</Characters>
  <Application>Microsoft Office Word</Application>
  <DocSecurity>0</DocSecurity>
  <Lines>97</Lines>
  <Paragraphs>27</Paragraphs>
  <ScaleCrop>false</ScaleCrop>
  <Company/>
  <LinksUpToDate>false</LinksUpToDate>
  <CharactersWithSpaces>1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yer, Jennifer (MAN-CMC)</dc:creator>
  <cp:keywords/>
  <dc:description/>
  <cp:lastModifiedBy>Dwyer, Jennifer (MAN-CMC)</cp:lastModifiedBy>
  <cp:revision>1</cp:revision>
  <dcterms:created xsi:type="dcterms:W3CDTF">2020-09-30T11:42:00Z</dcterms:created>
  <dcterms:modified xsi:type="dcterms:W3CDTF">2020-09-30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E9C51B54128A434FA90A646B190607E0</vt:lpwstr>
  </property>
</Properties>
</file>